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AE1D2" w14:textId="562C4704" w:rsidR="00C93586" w:rsidRPr="002A133B" w:rsidRDefault="00433E1A" w:rsidP="00433E1A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2A133B">
        <w:rPr>
          <w:rFonts w:ascii="Times New Roman" w:hAnsi="Times New Roman"/>
          <w:color w:val="000000"/>
          <w:kern w:val="0"/>
          <w:sz w:val="24"/>
          <w:szCs w:val="24"/>
        </w:rPr>
        <w:t>Supplementary table 1.</w:t>
      </w:r>
      <w:r w:rsidR="00042B6A" w:rsidRPr="002A133B">
        <w:rPr>
          <w:sz w:val="24"/>
          <w:szCs w:val="24"/>
        </w:rPr>
        <w:t xml:space="preserve"> </w:t>
      </w:r>
      <w:r w:rsidR="00042B6A" w:rsidRPr="002A133B">
        <w:rPr>
          <w:rFonts w:ascii="Times New Roman" w:hAnsi="Times New Roman"/>
          <w:color w:val="000000"/>
          <w:kern w:val="0"/>
          <w:sz w:val="24"/>
          <w:szCs w:val="24"/>
        </w:rPr>
        <w:t>Complete items included and coding of the Frailty index</w:t>
      </w:r>
    </w:p>
    <w:tbl>
      <w:tblPr>
        <w:tblStyle w:val="Tablaconcuadrcula"/>
        <w:tblW w:w="13178" w:type="dxa"/>
        <w:tblLook w:val="04A0" w:firstRow="1" w:lastRow="0" w:firstColumn="1" w:lastColumn="0" w:noHBand="0" w:noVBand="1"/>
      </w:tblPr>
      <w:tblGrid>
        <w:gridCol w:w="2263"/>
        <w:gridCol w:w="4818"/>
        <w:gridCol w:w="3404"/>
        <w:gridCol w:w="1417"/>
        <w:gridCol w:w="1276"/>
      </w:tblGrid>
      <w:tr w:rsidR="00433E1A" w:rsidRPr="004F0681" w14:paraId="44D9A473" w14:textId="77777777" w:rsidTr="00EB23FC">
        <w:tc>
          <w:tcPr>
            <w:tcW w:w="2263" w:type="dxa"/>
            <w:vMerge w:val="restart"/>
          </w:tcPr>
          <w:p w14:paraId="3D66CBB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4818" w:type="dxa"/>
            <w:vMerge w:val="restart"/>
          </w:tcPr>
          <w:p w14:paraId="2BA1DB4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3404" w:type="dxa"/>
            <w:vMerge w:val="restart"/>
          </w:tcPr>
          <w:p w14:paraId="7B66550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Coding for the FI</w:t>
            </w:r>
          </w:p>
        </w:tc>
        <w:tc>
          <w:tcPr>
            <w:tcW w:w="2693" w:type="dxa"/>
            <w:gridSpan w:val="2"/>
          </w:tcPr>
          <w:p w14:paraId="1FD8379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Frequency or mean</w:t>
            </w:r>
          </w:p>
        </w:tc>
      </w:tr>
      <w:tr w:rsidR="00433E1A" w:rsidRPr="004F0681" w14:paraId="180AD737" w14:textId="77777777" w:rsidTr="00EB23FC">
        <w:tc>
          <w:tcPr>
            <w:tcW w:w="2263" w:type="dxa"/>
            <w:vMerge/>
          </w:tcPr>
          <w:p w14:paraId="6C86AEA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18" w:type="dxa"/>
            <w:vMerge/>
          </w:tcPr>
          <w:p w14:paraId="05E67B6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4" w:type="dxa"/>
            <w:vMerge/>
          </w:tcPr>
          <w:p w14:paraId="761916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87D92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14:paraId="65A2224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Follow-up</w:t>
            </w:r>
          </w:p>
        </w:tc>
      </w:tr>
      <w:tr w:rsidR="00433E1A" w:rsidRPr="004F0681" w14:paraId="5A84373A" w14:textId="77777777" w:rsidTr="00EB23FC">
        <w:tc>
          <w:tcPr>
            <w:tcW w:w="2263" w:type="dxa"/>
          </w:tcPr>
          <w:p w14:paraId="72EF1A6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Self-rated vision</w:t>
            </w:r>
          </w:p>
        </w:tc>
        <w:tc>
          <w:tcPr>
            <w:tcW w:w="4818" w:type="dxa"/>
          </w:tcPr>
          <w:p w14:paraId="59D45E1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ow would you rate your vision?</w:t>
            </w:r>
          </w:p>
        </w:tc>
        <w:tc>
          <w:tcPr>
            <w:tcW w:w="3404" w:type="dxa"/>
          </w:tcPr>
          <w:p w14:paraId="432BA56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Legally blind</w:t>
            </w:r>
          </w:p>
          <w:p w14:paraId="7C75279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8 = Poor</w:t>
            </w:r>
          </w:p>
          <w:p w14:paraId="357D07D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6 = Fair</w:t>
            </w:r>
          </w:p>
          <w:p w14:paraId="18A305F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4 = Good</w:t>
            </w:r>
          </w:p>
          <w:p w14:paraId="4129CC4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2 = Very good</w:t>
            </w:r>
          </w:p>
          <w:p w14:paraId="7B8E5B9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Excellent</w:t>
            </w:r>
          </w:p>
        </w:tc>
        <w:tc>
          <w:tcPr>
            <w:tcW w:w="1417" w:type="dxa"/>
          </w:tcPr>
          <w:p w14:paraId="1F5C989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.55</w:t>
            </w:r>
          </w:p>
          <w:p w14:paraId="3E5749C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4.23</w:t>
            </w:r>
          </w:p>
          <w:p w14:paraId="35B5239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6.06</w:t>
            </w:r>
          </w:p>
          <w:p w14:paraId="0124283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3.44</w:t>
            </w:r>
          </w:p>
          <w:p w14:paraId="632761D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.2</w:t>
            </w:r>
          </w:p>
          <w:p w14:paraId="78E1D7E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276" w:type="dxa"/>
          </w:tcPr>
          <w:p w14:paraId="0B250AA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.42</w:t>
            </w:r>
          </w:p>
          <w:p w14:paraId="27161F4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43</w:t>
            </w:r>
          </w:p>
          <w:p w14:paraId="16BBB22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2.25</w:t>
            </w:r>
          </w:p>
          <w:p w14:paraId="39AD57B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2.31</w:t>
            </w:r>
          </w:p>
          <w:p w14:paraId="4A0A8B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.49</w:t>
            </w:r>
          </w:p>
          <w:p w14:paraId="119D4C4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</w:tr>
      <w:tr w:rsidR="00433E1A" w:rsidRPr="004F0681" w14:paraId="09718891" w14:textId="77777777" w:rsidTr="00EB23FC">
        <w:tc>
          <w:tcPr>
            <w:tcW w:w="2263" w:type="dxa"/>
          </w:tcPr>
          <w:p w14:paraId="1D479A7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Falls</w:t>
            </w:r>
          </w:p>
        </w:tc>
        <w:tc>
          <w:tcPr>
            <w:tcW w:w="4818" w:type="dxa"/>
          </w:tcPr>
          <w:p w14:paraId="5EFCA9E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ve you fallen in the last two years?</w:t>
            </w:r>
          </w:p>
        </w:tc>
        <w:tc>
          <w:tcPr>
            <w:tcW w:w="3404" w:type="dxa"/>
          </w:tcPr>
          <w:p w14:paraId="1E0E0BD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1BE9B8B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705FE40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5.74</w:t>
            </w:r>
          </w:p>
          <w:p w14:paraId="29BBA61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4.26</w:t>
            </w:r>
          </w:p>
        </w:tc>
        <w:tc>
          <w:tcPr>
            <w:tcW w:w="1276" w:type="dxa"/>
          </w:tcPr>
          <w:p w14:paraId="1EDF165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3.57</w:t>
            </w:r>
          </w:p>
          <w:p w14:paraId="6F68257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6.43</w:t>
            </w:r>
          </w:p>
        </w:tc>
      </w:tr>
      <w:tr w:rsidR="00433E1A" w:rsidRPr="004F0681" w14:paraId="5C7769DA" w14:textId="77777777" w:rsidTr="00EB23FC">
        <w:tc>
          <w:tcPr>
            <w:tcW w:w="2263" w:type="dxa"/>
          </w:tcPr>
          <w:p w14:paraId="6390E9C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earing aid</w:t>
            </w:r>
          </w:p>
        </w:tc>
        <w:tc>
          <w:tcPr>
            <w:tcW w:w="4818" w:type="dxa"/>
          </w:tcPr>
          <w:p w14:paraId="496585F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use a hearing aid?</w:t>
            </w:r>
          </w:p>
        </w:tc>
        <w:tc>
          <w:tcPr>
            <w:tcW w:w="3404" w:type="dxa"/>
          </w:tcPr>
          <w:p w14:paraId="56D0DBD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258EF77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78B9403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.69</w:t>
            </w:r>
          </w:p>
          <w:p w14:paraId="75E1549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93.31</w:t>
            </w:r>
          </w:p>
        </w:tc>
        <w:tc>
          <w:tcPr>
            <w:tcW w:w="1276" w:type="dxa"/>
          </w:tcPr>
          <w:p w14:paraId="60774A8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.29</w:t>
            </w:r>
          </w:p>
          <w:p w14:paraId="5B72C18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94.71</w:t>
            </w:r>
          </w:p>
        </w:tc>
      </w:tr>
      <w:tr w:rsidR="00433E1A" w:rsidRPr="004F0681" w14:paraId="16C14A53" w14:textId="77777777" w:rsidTr="00EB23FC">
        <w:tc>
          <w:tcPr>
            <w:tcW w:w="2263" w:type="dxa"/>
          </w:tcPr>
          <w:p w14:paraId="6C24BC2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4818" w:type="dxa"/>
          </w:tcPr>
          <w:p w14:paraId="58538DA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ow much pain do you have?</w:t>
            </w:r>
          </w:p>
        </w:tc>
        <w:tc>
          <w:tcPr>
            <w:tcW w:w="3404" w:type="dxa"/>
          </w:tcPr>
          <w:p w14:paraId="186DCC7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Severe</w:t>
            </w:r>
          </w:p>
          <w:p w14:paraId="474A66D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 = Moderate</w:t>
            </w:r>
          </w:p>
          <w:p w14:paraId="0C58565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ne</w:t>
            </w:r>
          </w:p>
        </w:tc>
        <w:tc>
          <w:tcPr>
            <w:tcW w:w="1417" w:type="dxa"/>
          </w:tcPr>
          <w:p w14:paraId="33F53AB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8.4</w:t>
            </w:r>
          </w:p>
          <w:p w14:paraId="61D9988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1.36</w:t>
            </w:r>
          </w:p>
          <w:p w14:paraId="73BC5E8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0.24</w:t>
            </w:r>
          </w:p>
        </w:tc>
        <w:tc>
          <w:tcPr>
            <w:tcW w:w="1276" w:type="dxa"/>
          </w:tcPr>
          <w:p w14:paraId="1C83872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4.67</w:t>
            </w:r>
          </w:p>
          <w:p w14:paraId="7CE4FE3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9.95</w:t>
            </w:r>
          </w:p>
          <w:p w14:paraId="77F896E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5.74</w:t>
            </w:r>
          </w:p>
        </w:tc>
      </w:tr>
      <w:tr w:rsidR="00433E1A" w:rsidRPr="004F0681" w14:paraId="023C9450" w14:textId="77777777" w:rsidTr="00EB23FC">
        <w:tc>
          <w:tcPr>
            <w:tcW w:w="2263" w:type="dxa"/>
          </w:tcPr>
          <w:p w14:paraId="104D0D2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4818" w:type="dxa"/>
          </w:tcPr>
          <w:p w14:paraId="76FD363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Are you depressed?</w:t>
            </w:r>
          </w:p>
        </w:tc>
        <w:tc>
          <w:tcPr>
            <w:tcW w:w="3404" w:type="dxa"/>
          </w:tcPr>
          <w:p w14:paraId="6B16325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Very much</w:t>
            </w:r>
          </w:p>
          <w:p w14:paraId="4D96741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 = Much</w:t>
            </w:r>
          </w:p>
          <w:p w14:paraId="1FF0AEF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No</w:t>
            </w:r>
          </w:p>
        </w:tc>
        <w:tc>
          <w:tcPr>
            <w:tcW w:w="1417" w:type="dxa"/>
          </w:tcPr>
          <w:p w14:paraId="6F75D37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42</w:t>
            </w:r>
          </w:p>
          <w:p w14:paraId="163E2E8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7.8</w:t>
            </w:r>
          </w:p>
          <w:p w14:paraId="6A8B069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2.78</w:t>
            </w:r>
          </w:p>
        </w:tc>
        <w:tc>
          <w:tcPr>
            <w:tcW w:w="1276" w:type="dxa"/>
          </w:tcPr>
          <w:p w14:paraId="7287E49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6.11</w:t>
            </w:r>
          </w:p>
          <w:p w14:paraId="6259F8C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3.57</w:t>
            </w:r>
          </w:p>
          <w:p w14:paraId="30A9EED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0.32</w:t>
            </w:r>
          </w:p>
        </w:tc>
      </w:tr>
      <w:tr w:rsidR="00433E1A" w:rsidRPr="004F0681" w14:paraId="54E90BFE" w14:textId="77777777" w:rsidTr="00EB23FC">
        <w:tc>
          <w:tcPr>
            <w:tcW w:w="2263" w:type="dxa"/>
          </w:tcPr>
          <w:p w14:paraId="69126B3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Fatigue</w:t>
            </w:r>
          </w:p>
        </w:tc>
        <w:tc>
          <w:tcPr>
            <w:tcW w:w="4818" w:type="dxa"/>
          </w:tcPr>
          <w:p w14:paraId="02A933D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four weeks, how much of the time have you felt fatigued?</w:t>
            </w:r>
          </w:p>
        </w:tc>
        <w:tc>
          <w:tcPr>
            <w:tcW w:w="3404" w:type="dxa"/>
          </w:tcPr>
          <w:p w14:paraId="3036BBC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All the time</w:t>
            </w:r>
          </w:p>
          <w:p w14:paraId="3ECEF17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75 = Most of the time</w:t>
            </w:r>
          </w:p>
          <w:p w14:paraId="2411BB0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 = Sometimes</w:t>
            </w:r>
          </w:p>
          <w:p w14:paraId="57416EE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25 = Few times</w:t>
            </w:r>
          </w:p>
          <w:p w14:paraId="0448B94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ever</w:t>
            </w:r>
          </w:p>
        </w:tc>
        <w:tc>
          <w:tcPr>
            <w:tcW w:w="1417" w:type="dxa"/>
          </w:tcPr>
          <w:p w14:paraId="74F8FAC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5.73</w:t>
            </w:r>
          </w:p>
          <w:p w14:paraId="0EB9E5F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0.5</w:t>
            </w:r>
          </w:p>
          <w:p w14:paraId="0CB8BCD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1.33</w:t>
            </w:r>
          </w:p>
          <w:p w14:paraId="2631DBE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5.29</w:t>
            </w:r>
          </w:p>
          <w:p w14:paraId="61CDE53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.16</w:t>
            </w:r>
          </w:p>
        </w:tc>
        <w:tc>
          <w:tcPr>
            <w:tcW w:w="1276" w:type="dxa"/>
          </w:tcPr>
          <w:p w14:paraId="32DE4C1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6.07</w:t>
            </w:r>
          </w:p>
          <w:p w14:paraId="1519C62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3.67</w:t>
            </w:r>
          </w:p>
          <w:p w14:paraId="18D4928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65</w:t>
            </w:r>
          </w:p>
          <w:p w14:paraId="2E06FBC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3.02</w:t>
            </w:r>
          </w:p>
          <w:p w14:paraId="5CF5988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7.59</w:t>
            </w:r>
          </w:p>
        </w:tc>
      </w:tr>
      <w:tr w:rsidR="00433E1A" w:rsidRPr="004F0681" w14:paraId="4ACEFF23" w14:textId="77777777" w:rsidTr="00EB23FC">
        <w:tc>
          <w:tcPr>
            <w:tcW w:w="2263" w:type="dxa"/>
          </w:tcPr>
          <w:p w14:paraId="0B7DFBC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Weight loss</w:t>
            </w:r>
          </w:p>
        </w:tc>
        <w:tc>
          <w:tcPr>
            <w:tcW w:w="4818" w:type="dxa"/>
          </w:tcPr>
          <w:p w14:paraId="7B308F0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ve you lost weight in the last three months?</w:t>
            </w:r>
          </w:p>
        </w:tc>
        <w:tc>
          <w:tcPr>
            <w:tcW w:w="3404" w:type="dxa"/>
          </w:tcPr>
          <w:p w14:paraId="10EAFC6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Lost ≥3kg</w:t>
            </w:r>
          </w:p>
          <w:p w14:paraId="21E273C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 = Lost 1-2.9kg</w:t>
            </w:r>
          </w:p>
          <w:p w14:paraId="0781850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0ED7F85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2.84</w:t>
            </w:r>
          </w:p>
          <w:p w14:paraId="0E5EE2F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7.1</w:t>
            </w:r>
          </w:p>
          <w:p w14:paraId="6935206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0.06</w:t>
            </w:r>
          </w:p>
        </w:tc>
        <w:tc>
          <w:tcPr>
            <w:tcW w:w="1276" w:type="dxa"/>
          </w:tcPr>
          <w:p w14:paraId="3627E12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2.65</w:t>
            </w:r>
          </w:p>
          <w:p w14:paraId="32F4C28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7.4</w:t>
            </w:r>
          </w:p>
          <w:p w14:paraId="72D75B1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9.95</w:t>
            </w:r>
          </w:p>
        </w:tc>
      </w:tr>
      <w:tr w:rsidR="00433E1A" w:rsidRPr="004F0681" w14:paraId="13434E5E" w14:textId="77777777" w:rsidTr="00EB23FC">
        <w:tc>
          <w:tcPr>
            <w:tcW w:w="2263" w:type="dxa"/>
          </w:tcPr>
          <w:p w14:paraId="021EC3F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Respiratory symptoms</w:t>
            </w:r>
          </w:p>
        </w:tc>
        <w:tc>
          <w:tcPr>
            <w:tcW w:w="4818" w:type="dxa"/>
          </w:tcPr>
          <w:p w14:paraId="714FF9C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two years, have you had cough, phlegm or dyspnea?</w:t>
            </w:r>
          </w:p>
        </w:tc>
        <w:tc>
          <w:tcPr>
            <w:tcW w:w="3404" w:type="dxa"/>
          </w:tcPr>
          <w:p w14:paraId="242DF92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12BB031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2B72414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8.89</w:t>
            </w:r>
          </w:p>
          <w:p w14:paraId="593E216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1.11</w:t>
            </w:r>
          </w:p>
        </w:tc>
        <w:tc>
          <w:tcPr>
            <w:tcW w:w="1276" w:type="dxa"/>
          </w:tcPr>
          <w:p w14:paraId="3F94F8A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7.19</w:t>
            </w:r>
          </w:p>
          <w:p w14:paraId="51144FB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2.81</w:t>
            </w:r>
          </w:p>
        </w:tc>
      </w:tr>
      <w:tr w:rsidR="00433E1A" w:rsidRPr="004F0681" w14:paraId="1A6A4B74" w14:textId="77777777" w:rsidTr="00EB23FC">
        <w:tc>
          <w:tcPr>
            <w:tcW w:w="2263" w:type="dxa"/>
          </w:tcPr>
          <w:p w14:paraId="18221DA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Gastrointestinal symptoms</w:t>
            </w:r>
          </w:p>
        </w:tc>
        <w:tc>
          <w:tcPr>
            <w:tcW w:w="4818" w:type="dxa"/>
          </w:tcPr>
          <w:p w14:paraId="6FD9522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two years, have you had stomach pain, indigestion or diarrhea?</w:t>
            </w:r>
          </w:p>
        </w:tc>
        <w:tc>
          <w:tcPr>
            <w:tcW w:w="3404" w:type="dxa"/>
          </w:tcPr>
          <w:p w14:paraId="7F31C05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32ACB48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269680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8.75</w:t>
            </w:r>
          </w:p>
          <w:p w14:paraId="76D33A5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1.25</w:t>
            </w:r>
          </w:p>
        </w:tc>
        <w:tc>
          <w:tcPr>
            <w:tcW w:w="1276" w:type="dxa"/>
          </w:tcPr>
          <w:p w14:paraId="207154F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9.85</w:t>
            </w:r>
          </w:p>
          <w:p w14:paraId="36D4BD2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0.15</w:t>
            </w:r>
          </w:p>
        </w:tc>
      </w:tr>
      <w:tr w:rsidR="00433E1A" w:rsidRPr="004F0681" w14:paraId="328E968E" w14:textId="77777777" w:rsidTr="00EB23FC">
        <w:tc>
          <w:tcPr>
            <w:tcW w:w="2263" w:type="dxa"/>
          </w:tcPr>
          <w:p w14:paraId="7ADD6E6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Urinary incontinence</w:t>
            </w:r>
          </w:p>
        </w:tc>
        <w:tc>
          <w:tcPr>
            <w:tcW w:w="4818" w:type="dxa"/>
          </w:tcPr>
          <w:p w14:paraId="1BE0D69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two years, have you had urinary involuntary loss?</w:t>
            </w:r>
          </w:p>
        </w:tc>
        <w:tc>
          <w:tcPr>
            <w:tcW w:w="3404" w:type="dxa"/>
          </w:tcPr>
          <w:p w14:paraId="1B94ED7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3B66D82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7380306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9.87</w:t>
            </w:r>
          </w:p>
          <w:p w14:paraId="17CDDB8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0.13</w:t>
            </w:r>
          </w:p>
        </w:tc>
        <w:tc>
          <w:tcPr>
            <w:tcW w:w="1276" w:type="dxa"/>
          </w:tcPr>
          <w:p w14:paraId="4F6A8F8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6.37</w:t>
            </w:r>
          </w:p>
          <w:p w14:paraId="4611C3B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3.63</w:t>
            </w:r>
          </w:p>
        </w:tc>
      </w:tr>
      <w:tr w:rsidR="00433E1A" w:rsidRPr="004F0681" w14:paraId="1046FF2B" w14:textId="77777777" w:rsidTr="00EB23FC">
        <w:tc>
          <w:tcPr>
            <w:tcW w:w="2263" w:type="dxa"/>
          </w:tcPr>
          <w:p w14:paraId="2332933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Mental orientation</w:t>
            </w:r>
          </w:p>
        </w:tc>
        <w:tc>
          <w:tcPr>
            <w:tcW w:w="4818" w:type="dxa"/>
          </w:tcPr>
          <w:p w14:paraId="66465F5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Mini-mental status examination questions on orientation</w:t>
            </w:r>
          </w:p>
        </w:tc>
        <w:tc>
          <w:tcPr>
            <w:tcW w:w="3404" w:type="dxa"/>
          </w:tcPr>
          <w:p w14:paraId="34C4C64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verse reciprocal of the maximum score (10</w:t>
            </w:r>
          </w:p>
        </w:tc>
        <w:tc>
          <w:tcPr>
            <w:tcW w:w="1417" w:type="dxa"/>
          </w:tcPr>
          <w:p w14:paraId="7BF76F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1276" w:type="dxa"/>
          </w:tcPr>
          <w:p w14:paraId="5E84308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</w:tr>
      <w:tr w:rsidR="00433E1A" w:rsidRPr="004F0681" w14:paraId="382758CA" w14:textId="77777777" w:rsidTr="00EB23FC">
        <w:tc>
          <w:tcPr>
            <w:tcW w:w="2263" w:type="dxa"/>
          </w:tcPr>
          <w:p w14:paraId="0EB7D0B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Walking</w:t>
            </w:r>
          </w:p>
        </w:tc>
        <w:tc>
          <w:tcPr>
            <w:tcW w:w="4818" w:type="dxa"/>
          </w:tcPr>
          <w:p w14:paraId="3CCEC9E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walk up to 10 steps without stopping?</w:t>
            </w:r>
          </w:p>
        </w:tc>
        <w:tc>
          <w:tcPr>
            <w:tcW w:w="3404" w:type="dxa"/>
          </w:tcPr>
          <w:p w14:paraId="6423AEE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47FAB36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77C1798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3.45</w:t>
            </w:r>
          </w:p>
          <w:p w14:paraId="54609E6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6.55</w:t>
            </w:r>
          </w:p>
        </w:tc>
        <w:tc>
          <w:tcPr>
            <w:tcW w:w="1276" w:type="dxa"/>
          </w:tcPr>
          <w:p w14:paraId="19A9348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6.78</w:t>
            </w:r>
          </w:p>
          <w:p w14:paraId="0B50DC7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3.22</w:t>
            </w:r>
          </w:p>
        </w:tc>
      </w:tr>
      <w:tr w:rsidR="00433E1A" w:rsidRPr="004F0681" w14:paraId="28432035" w14:textId="77777777" w:rsidTr="00EB23FC">
        <w:tc>
          <w:tcPr>
            <w:tcW w:w="2263" w:type="dxa"/>
          </w:tcPr>
          <w:p w14:paraId="58860BC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Blocks</w:t>
            </w:r>
          </w:p>
        </w:tc>
        <w:tc>
          <w:tcPr>
            <w:tcW w:w="4818" w:type="dxa"/>
          </w:tcPr>
          <w:p w14:paraId="297DEB2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walk up to 100 meters by yourself?</w:t>
            </w:r>
          </w:p>
        </w:tc>
        <w:tc>
          <w:tcPr>
            <w:tcW w:w="3404" w:type="dxa"/>
          </w:tcPr>
          <w:p w14:paraId="5EB3945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2A4F48B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3EA47BC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7.73</w:t>
            </w:r>
          </w:p>
          <w:p w14:paraId="472D541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2.27</w:t>
            </w:r>
          </w:p>
        </w:tc>
        <w:tc>
          <w:tcPr>
            <w:tcW w:w="1276" w:type="dxa"/>
          </w:tcPr>
          <w:p w14:paraId="30FFC52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1.48</w:t>
            </w:r>
          </w:p>
          <w:p w14:paraId="5F3C52D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8.52</w:t>
            </w:r>
          </w:p>
        </w:tc>
      </w:tr>
      <w:tr w:rsidR="00433E1A" w:rsidRPr="004F0681" w14:paraId="6F6E0EF0" w14:textId="77777777" w:rsidTr="00EB23FC">
        <w:tc>
          <w:tcPr>
            <w:tcW w:w="2263" w:type="dxa"/>
          </w:tcPr>
          <w:p w14:paraId="32374EC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Moving in bed</w:t>
            </w:r>
          </w:p>
        </w:tc>
        <w:tc>
          <w:tcPr>
            <w:tcW w:w="4818" w:type="dxa"/>
          </w:tcPr>
          <w:p w14:paraId="0ED5BA4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move in or out of your bed?</w:t>
            </w:r>
          </w:p>
        </w:tc>
        <w:tc>
          <w:tcPr>
            <w:tcW w:w="3404" w:type="dxa"/>
          </w:tcPr>
          <w:p w14:paraId="3858000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2306A66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512B63C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7.51</w:t>
            </w:r>
          </w:p>
          <w:p w14:paraId="08A0EF9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2.49</w:t>
            </w:r>
          </w:p>
        </w:tc>
        <w:tc>
          <w:tcPr>
            <w:tcW w:w="1276" w:type="dxa"/>
          </w:tcPr>
          <w:p w14:paraId="2114433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8.4</w:t>
            </w:r>
          </w:p>
          <w:p w14:paraId="2163097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1.6</w:t>
            </w:r>
          </w:p>
        </w:tc>
      </w:tr>
      <w:tr w:rsidR="00433E1A" w:rsidRPr="004F0681" w14:paraId="7066AEB8" w14:textId="77777777" w:rsidTr="00EB23FC">
        <w:tc>
          <w:tcPr>
            <w:tcW w:w="2263" w:type="dxa"/>
          </w:tcPr>
          <w:p w14:paraId="6C3FF3B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Climbing</w:t>
            </w:r>
          </w:p>
        </w:tc>
        <w:tc>
          <w:tcPr>
            <w:tcW w:w="4818" w:type="dxa"/>
          </w:tcPr>
          <w:p w14:paraId="6C74935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Are you capable of climbing one flight of stairs by yourself?</w:t>
            </w:r>
          </w:p>
        </w:tc>
        <w:tc>
          <w:tcPr>
            <w:tcW w:w="3404" w:type="dxa"/>
          </w:tcPr>
          <w:p w14:paraId="4F4603F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4C1308F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114B338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3.32</w:t>
            </w:r>
          </w:p>
          <w:p w14:paraId="0D04DFC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6.68</w:t>
            </w:r>
          </w:p>
        </w:tc>
        <w:tc>
          <w:tcPr>
            <w:tcW w:w="1276" w:type="dxa"/>
          </w:tcPr>
          <w:p w14:paraId="0F09499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52.65</w:t>
            </w:r>
          </w:p>
          <w:p w14:paraId="72598C4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7.35</w:t>
            </w:r>
          </w:p>
        </w:tc>
      </w:tr>
      <w:tr w:rsidR="00433E1A" w:rsidRPr="004F0681" w14:paraId="0D9BD8E3" w14:textId="77777777" w:rsidTr="00EB23FC">
        <w:tc>
          <w:tcPr>
            <w:tcW w:w="2263" w:type="dxa"/>
          </w:tcPr>
          <w:p w14:paraId="2E49B4A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Picking up</w:t>
            </w:r>
          </w:p>
        </w:tc>
        <w:tc>
          <w:tcPr>
            <w:tcW w:w="4818" w:type="dxa"/>
          </w:tcPr>
          <w:p w14:paraId="5CA4C64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pick up a coin from bed?</w:t>
            </w:r>
          </w:p>
        </w:tc>
        <w:tc>
          <w:tcPr>
            <w:tcW w:w="3404" w:type="dxa"/>
          </w:tcPr>
          <w:p w14:paraId="3857A0E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14C4BB9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5A5CC15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7.73</w:t>
            </w:r>
          </w:p>
          <w:p w14:paraId="3371A5E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2.27</w:t>
            </w:r>
          </w:p>
        </w:tc>
        <w:tc>
          <w:tcPr>
            <w:tcW w:w="1276" w:type="dxa"/>
          </w:tcPr>
          <w:p w14:paraId="29F7835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2.51</w:t>
            </w:r>
          </w:p>
          <w:p w14:paraId="1775647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7.49</w:t>
            </w:r>
          </w:p>
        </w:tc>
      </w:tr>
      <w:tr w:rsidR="00433E1A" w:rsidRPr="004F0681" w14:paraId="668EA8BD" w14:textId="77777777" w:rsidTr="00EB23FC">
        <w:tc>
          <w:tcPr>
            <w:tcW w:w="2263" w:type="dxa"/>
          </w:tcPr>
          <w:p w14:paraId="2EDC440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lastRenderedPageBreak/>
              <w:t>Dressing</w:t>
            </w:r>
          </w:p>
        </w:tc>
        <w:tc>
          <w:tcPr>
            <w:tcW w:w="4818" w:type="dxa"/>
          </w:tcPr>
          <w:p w14:paraId="532A5F9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dress yourself, including shoes and socks?</w:t>
            </w:r>
          </w:p>
        </w:tc>
        <w:tc>
          <w:tcPr>
            <w:tcW w:w="3404" w:type="dxa"/>
          </w:tcPr>
          <w:p w14:paraId="1BA0F8C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097569A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7862E05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3.18</w:t>
            </w:r>
          </w:p>
          <w:p w14:paraId="04455E0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6.82</w:t>
            </w:r>
          </w:p>
        </w:tc>
        <w:tc>
          <w:tcPr>
            <w:tcW w:w="1276" w:type="dxa"/>
          </w:tcPr>
          <w:p w14:paraId="7435B05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3.74</w:t>
            </w:r>
          </w:p>
          <w:p w14:paraId="4ABA424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6.26</w:t>
            </w:r>
          </w:p>
        </w:tc>
      </w:tr>
      <w:tr w:rsidR="00433E1A" w:rsidRPr="004F0681" w14:paraId="0FDC5EA7" w14:textId="77777777" w:rsidTr="00EB23FC">
        <w:tc>
          <w:tcPr>
            <w:tcW w:w="2263" w:type="dxa"/>
          </w:tcPr>
          <w:p w14:paraId="09EC44E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Room moving</w:t>
            </w:r>
          </w:p>
        </w:tc>
        <w:tc>
          <w:tcPr>
            <w:tcW w:w="4818" w:type="dxa"/>
          </w:tcPr>
          <w:p w14:paraId="481C67D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move into your room?</w:t>
            </w:r>
          </w:p>
        </w:tc>
        <w:tc>
          <w:tcPr>
            <w:tcW w:w="3404" w:type="dxa"/>
          </w:tcPr>
          <w:p w14:paraId="04C8DB6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2896DE8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3EE2E90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3.32</w:t>
            </w:r>
          </w:p>
          <w:p w14:paraId="2211CC0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6.68</w:t>
            </w:r>
          </w:p>
        </w:tc>
        <w:tc>
          <w:tcPr>
            <w:tcW w:w="1276" w:type="dxa"/>
          </w:tcPr>
          <w:p w14:paraId="1FCC8A9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4.75</w:t>
            </w:r>
          </w:p>
          <w:p w14:paraId="04ECEA1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5.25</w:t>
            </w:r>
          </w:p>
        </w:tc>
      </w:tr>
      <w:tr w:rsidR="00433E1A" w:rsidRPr="004F0681" w14:paraId="275B8713" w14:textId="77777777" w:rsidTr="00EB23FC">
        <w:tc>
          <w:tcPr>
            <w:tcW w:w="2263" w:type="dxa"/>
          </w:tcPr>
          <w:p w14:paraId="1427E34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Bathing</w:t>
            </w:r>
          </w:p>
        </w:tc>
        <w:tc>
          <w:tcPr>
            <w:tcW w:w="4818" w:type="dxa"/>
          </w:tcPr>
          <w:p w14:paraId="594777A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take a bath on the shower or the tub?</w:t>
            </w:r>
          </w:p>
        </w:tc>
        <w:tc>
          <w:tcPr>
            <w:tcW w:w="3404" w:type="dxa"/>
          </w:tcPr>
          <w:p w14:paraId="25C73A5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6715ACD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4594856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3.16</w:t>
            </w:r>
          </w:p>
          <w:p w14:paraId="6DCE9D5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6.84</w:t>
            </w:r>
          </w:p>
        </w:tc>
        <w:tc>
          <w:tcPr>
            <w:tcW w:w="1276" w:type="dxa"/>
          </w:tcPr>
          <w:p w14:paraId="2A76825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2.38</w:t>
            </w:r>
          </w:p>
          <w:p w14:paraId="1F735A4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7.62</w:t>
            </w:r>
          </w:p>
        </w:tc>
      </w:tr>
      <w:tr w:rsidR="00433E1A" w:rsidRPr="004F0681" w14:paraId="20C2287D" w14:textId="77777777" w:rsidTr="00EB23FC">
        <w:tc>
          <w:tcPr>
            <w:tcW w:w="2263" w:type="dxa"/>
          </w:tcPr>
          <w:p w14:paraId="7D59B49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Eating</w:t>
            </w:r>
          </w:p>
        </w:tc>
        <w:tc>
          <w:tcPr>
            <w:tcW w:w="4818" w:type="dxa"/>
          </w:tcPr>
          <w:p w14:paraId="7572437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eat, for example, cutting with a knife your food?</w:t>
            </w:r>
          </w:p>
        </w:tc>
        <w:tc>
          <w:tcPr>
            <w:tcW w:w="3404" w:type="dxa"/>
          </w:tcPr>
          <w:p w14:paraId="3B93566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1E6627A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500BE5A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3</w:t>
            </w:r>
          </w:p>
          <w:p w14:paraId="7376AD3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0.7</w:t>
            </w:r>
          </w:p>
        </w:tc>
        <w:tc>
          <w:tcPr>
            <w:tcW w:w="1276" w:type="dxa"/>
          </w:tcPr>
          <w:p w14:paraId="2ADFAD2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98</w:t>
            </w:r>
          </w:p>
          <w:p w14:paraId="6202CEB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0.02</w:t>
            </w:r>
          </w:p>
        </w:tc>
      </w:tr>
      <w:tr w:rsidR="00433E1A" w:rsidRPr="004F0681" w14:paraId="5E238235" w14:textId="77777777" w:rsidTr="00EB23FC">
        <w:tc>
          <w:tcPr>
            <w:tcW w:w="2263" w:type="dxa"/>
          </w:tcPr>
          <w:p w14:paraId="5398189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Toileting</w:t>
            </w:r>
          </w:p>
        </w:tc>
        <w:tc>
          <w:tcPr>
            <w:tcW w:w="4818" w:type="dxa"/>
          </w:tcPr>
          <w:p w14:paraId="0CF4B9F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use the toilet?</w:t>
            </w:r>
          </w:p>
        </w:tc>
        <w:tc>
          <w:tcPr>
            <w:tcW w:w="3404" w:type="dxa"/>
          </w:tcPr>
          <w:p w14:paraId="238E1EE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1E44614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4054C71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4.28</w:t>
            </w:r>
          </w:p>
          <w:p w14:paraId="0F65D50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5.72</w:t>
            </w:r>
          </w:p>
        </w:tc>
        <w:tc>
          <w:tcPr>
            <w:tcW w:w="1276" w:type="dxa"/>
          </w:tcPr>
          <w:p w14:paraId="50AB59E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3.4</w:t>
            </w:r>
          </w:p>
          <w:p w14:paraId="58A5726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6.6</w:t>
            </w:r>
          </w:p>
        </w:tc>
      </w:tr>
      <w:tr w:rsidR="00433E1A" w:rsidRPr="004F0681" w14:paraId="784124FC" w14:textId="77777777" w:rsidTr="00EB23FC">
        <w:tc>
          <w:tcPr>
            <w:tcW w:w="2263" w:type="dxa"/>
          </w:tcPr>
          <w:p w14:paraId="1347177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Taking medicine</w:t>
            </w:r>
          </w:p>
        </w:tc>
        <w:tc>
          <w:tcPr>
            <w:tcW w:w="4818" w:type="dxa"/>
          </w:tcPr>
          <w:p w14:paraId="295B7BB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any difficulty to take your medicines?</w:t>
            </w:r>
          </w:p>
        </w:tc>
        <w:tc>
          <w:tcPr>
            <w:tcW w:w="3404" w:type="dxa"/>
          </w:tcPr>
          <w:p w14:paraId="35A59BE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2D5BD6C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374A3CB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4.7</w:t>
            </w:r>
          </w:p>
          <w:p w14:paraId="3607544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5.3</w:t>
            </w:r>
          </w:p>
        </w:tc>
        <w:tc>
          <w:tcPr>
            <w:tcW w:w="1276" w:type="dxa"/>
          </w:tcPr>
          <w:p w14:paraId="5239ED6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0.83</w:t>
            </w:r>
          </w:p>
          <w:p w14:paraId="13567E8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9.17</w:t>
            </w:r>
          </w:p>
        </w:tc>
      </w:tr>
      <w:tr w:rsidR="00433E1A" w:rsidRPr="004F0681" w14:paraId="108F6719" w14:textId="77777777" w:rsidTr="00EB23FC">
        <w:tc>
          <w:tcPr>
            <w:tcW w:w="2263" w:type="dxa"/>
          </w:tcPr>
          <w:p w14:paraId="7634C1D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Anorexia</w:t>
            </w:r>
          </w:p>
        </w:tc>
        <w:tc>
          <w:tcPr>
            <w:tcW w:w="4818" w:type="dxa"/>
          </w:tcPr>
          <w:p w14:paraId="60FE584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three months, have you eaten less because of loss of appetite, chewing or swallowing problems?</w:t>
            </w:r>
          </w:p>
        </w:tc>
        <w:tc>
          <w:tcPr>
            <w:tcW w:w="3404" w:type="dxa"/>
          </w:tcPr>
          <w:p w14:paraId="188CCA8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 xml:space="preserve">1 = Severe </w:t>
            </w:r>
          </w:p>
          <w:p w14:paraId="6C4140E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 = Moderate</w:t>
            </w:r>
          </w:p>
          <w:p w14:paraId="1E63C4C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ne</w:t>
            </w:r>
          </w:p>
        </w:tc>
        <w:tc>
          <w:tcPr>
            <w:tcW w:w="1417" w:type="dxa"/>
          </w:tcPr>
          <w:p w14:paraId="748188B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14:paraId="2866E70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7.47</w:t>
            </w:r>
          </w:p>
          <w:p w14:paraId="0EBA4F9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45.53</w:t>
            </w:r>
          </w:p>
        </w:tc>
        <w:tc>
          <w:tcPr>
            <w:tcW w:w="1276" w:type="dxa"/>
          </w:tcPr>
          <w:p w14:paraId="1C8B147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1.02</w:t>
            </w:r>
          </w:p>
          <w:p w14:paraId="1E9DDCB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6.57</w:t>
            </w:r>
          </w:p>
          <w:p w14:paraId="292877F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2.42</w:t>
            </w:r>
          </w:p>
        </w:tc>
      </w:tr>
      <w:tr w:rsidR="00433E1A" w:rsidRPr="004F0681" w14:paraId="726D8015" w14:textId="77777777" w:rsidTr="00EB23FC">
        <w:tc>
          <w:tcPr>
            <w:tcW w:w="2263" w:type="dxa"/>
          </w:tcPr>
          <w:p w14:paraId="6872E32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Limb pain</w:t>
            </w:r>
          </w:p>
        </w:tc>
        <w:tc>
          <w:tcPr>
            <w:tcW w:w="4818" w:type="dxa"/>
          </w:tcPr>
          <w:p w14:paraId="1A821EE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two years, have you had pain in your legs after walking?</w:t>
            </w:r>
          </w:p>
        </w:tc>
        <w:tc>
          <w:tcPr>
            <w:tcW w:w="3404" w:type="dxa"/>
          </w:tcPr>
          <w:p w14:paraId="0CE91AF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65BBC69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6FBED21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5.57</w:t>
            </w:r>
          </w:p>
          <w:p w14:paraId="068FB06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4.43</w:t>
            </w:r>
          </w:p>
        </w:tc>
        <w:tc>
          <w:tcPr>
            <w:tcW w:w="1276" w:type="dxa"/>
          </w:tcPr>
          <w:p w14:paraId="516E26D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1.42</w:t>
            </w:r>
          </w:p>
          <w:p w14:paraId="09D6043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8.58</w:t>
            </w:r>
          </w:p>
        </w:tc>
      </w:tr>
      <w:tr w:rsidR="00433E1A" w:rsidRPr="004F0681" w14:paraId="29243E5F" w14:textId="77777777" w:rsidTr="00EB23FC">
        <w:tc>
          <w:tcPr>
            <w:tcW w:w="2263" w:type="dxa"/>
          </w:tcPr>
          <w:p w14:paraId="6DD7A35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Bowel incontinence</w:t>
            </w:r>
          </w:p>
        </w:tc>
        <w:tc>
          <w:tcPr>
            <w:tcW w:w="4818" w:type="dxa"/>
          </w:tcPr>
          <w:p w14:paraId="04A2D27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Do you have bowel incontinence</w:t>
            </w:r>
          </w:p>
        </w:tc>
        <w:tc>
          <w:tcPr>
            <w:tcW w:w="3404" w:type="dxa"/>
          </w:tcPr>
          <w:p w14:paraId="75711B8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0F3A3DB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5 = Sporadic</w:t>
            </w:r>
          </w:p>
          <w:p w14:paraId="485EABD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72F405F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0.02</w:t>
            </w:r>
          </w:p>
          <w:p w14:paraId="1695B5E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7.48</w:t>
            </w:r>
          </w:p>
          <w:p w14:paraId="08709C1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2.49</w:t>
            </w:r>
          </w:p>
        </w:tc>
        <w:tc>
          <w:tcPr>
            <w:tcW w:w="1276" w:type="dxa"/>
          </w:tcPr>
          <w:p w14:paraId="6321D0A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.96</w:t>
            </w:r>
          </w:p>
          <w:p w14:paraId="234ED23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6.2</w:t>
            </w:r>
          </w:p>
          <w:p w14:paraId="21E3544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74.84</w:t>
            </w:r>
          </w:p>
        </w:tc>
      </w:tr>
      <w:tr w:rsidR="00433E1A" w:rsidRPr="004F0681" w14:paraId="52741F39" w14:textId="77777777" w:rsidTr="00EB23FC">
        <w:tc>
          <w:tcPr>
            <w:tcW w:w="2263" w:type="dxa"/>
          </w:tcPr>
          <w:p w14:paraId="6E79868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Effort</w:t>
            </w:r>
          </w:p>
        </w:tc>
        <w:tc>
          <w:tcPr>
            <w:tcW w:w="4818" w:type="dxa"/>
          </w:tcPr>
          <w:p w14:paraId="472B800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week, how frequently have you felt that everything you do requires an effort?</w:t>
            </w:r>
          </w:p>
        </w:tc>
        <w:tc>
          <w:tcPr>
            <w:tcW w:w="3404" w:type="dxa"/>
          </w:tcPr>
          <w:p w14:paraId="6ADA636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Always</w:t>
            </w:r>
          </w:p>
          <w:p w14:paraId="57254E3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6 = Frequently</w:t>
            </w:r>
          </w:p>
          <w:p w14:paraId="4D36C3D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3 = Occasionally</w:t>
            </w:r>
          </w:p>
          <w:p w14:paraId="4903CE7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ever</w:t>
            </w:r>
          </w:p>
        </w:tc>
        <w:tc>
          <w:tcPr>
            <w:tcW w:w="1417" w:type="dxa"/>
          </w:tcPr>
          <w:p w14:paraId="3215AB3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1.73</w:t>
            </w:r>
          </w:p>
          <w:p w14:paraId="0457197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4.16</w:t>
            </w:r>
          </w:p>
          <w:p w14:paraId="1C7940C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7.03</w:t>
            </w:r>
          </w:p>
          <w:p w14:paraId="72B5E10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7.08</w:t>
            </w:r>
          </w:p>
        </w:tc>
        <w:tc>
          <w:tcPr>
            <w:tcW w:w="1276" w:type="dxa"/>
          </w:tcPr>
          <w:p w14:paraId="4686131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8.79</w:t>
            </w:r>
          </w:p>
          <w:p w14:paraId="2096716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5.76</w:t>
            </w:r>
          </w:p>
          <w:p w14:paraId="468A654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8.61</w:t>
            </w:r>
          </w:p>
          <w:p w14:paraId="465BFFE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6.84</w:t>
            </w:r>
          </w:p>
        </w:tc>
      </w:tr>
      <w:tr w:rsidR="00433E1A" w:rsidRPr="004F0681" w14:paraId="29BD3D73" w14:textId="77777777" w:rsidTr="00EB23FC">
        <w:tc>
          <w:tcPr>
            <w:tcW w:w="2263" w:type="dxa"/>
          </w:tcPr>
          <w:p w14:paraId="4BDEA84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4818" w:type="dxa"/>
          </w:tcPr>
          <w:p w14:paraId="37EB363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s a doctor told you that you have hypertension?</w:t>
            </w:r>
          </w:p>
        </w:tc>
        <w:tc>
          <w:tcPr>
            <w:tcW w:w="3404" w:type="dxa"/>
          </w:tcPr>
          <w:p w14:paraId="558C98B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0DCB035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404CD5A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6.94</w:t>
            </w:r>
          </w:p>
          <w:p w14:paraId="5EAE7E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3.06</w:t>
            </w:r>
          </w:p>
        </w:tc>
        <w:tc>
          <w:tcPr>
            <w:tcW w:w="1276" w:type="dxa"/>
          </w:tcPr>
          <w:p w14:paraId="673EA67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68.57</w:t>
            </w:r>
          </w:p>
          <w:p w14:paraId="6984E11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1.43</w:t>
            </w:r>
          </w:p>
        </w:tc>
      </w:tr>
      <w:tr w:rsidR="00433E1A" w:rsidRPr="004F0681" w14:paraId="7AB6BAFA" w14:textId="77777777" w:rsidTr="00EB23FC">
        <w:tc>
          <w:tcPr>
            <w:tcW w:w="2263" w:type="dxa"/>
          </w:tcPr>
          <w:p w14:paraId="5BEB40C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4818" w:type="dxa"/>
          </w:tcPr>
          <w:p w14:paraId="6B21615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s a doctor told you that you have cancer?</w:t>
            </w:r>
          </w:p>
        </w:tc>
        <w:tc>
          <w:tcPr>
            <w:tcW w:w="3404" w:type="dxa"/>
          </w:tcPr>
          <w:p w14:paraId="7A9F5BC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4E8FFAB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0492253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.02</w:t>
            </w:r>
          </w:p>
          <w:p w14:paraId="75AA3D3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91.98</w:t>
            </w:r>
          </w:p>
        </w:tc>
        <w:tc>
          <w:tcPr>
            <w:tcW w:w="1276" w:type="dxa"/>
          </w:tcPr>
          <w:p w14:paraId="1EFB547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.12</w:t>
            </w:r>
          </w:p>
          <w:p w14:paraId="2AE3A82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91.88</w:t>
            </w:r>
          </w:p>
        </w:tc>
      </w:tr>
      <w:tr w:rsidR="00433E1A" w:rsidRPr="004F0681" w14:paraId="1979AD0A" w14:textId="77777777" w:rsidTr="00EB23FC">
        <w:tc>
          <w:tcPr>
            <w:tcW w:w="2263" w:type="dxa"/>
          </w:tcPr>
          <w:p w14:paraId="4F300EB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4818" w:type="dxa"/>
          </w:tcPr>
          <w:p w14:paraId="01B1731A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s a doctor told you that you have chronic obstructive pulmonary disease?</w:t>
            </w:r>
          </w:p>
        </w:tc>
        <w:tc>
          <w:tcPr>
            <w:tcW w:w="3404" w:type="dxa"/>
          </w:tcPr>
          <w:p w14:paraId="0F99602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0A0A520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48F96DD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5.21</w:t>
            </w:r>
          </w:p>
          <w:p w14:paraId="23F7E41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4.79</w:t>
            </w:r>
          </w:p>
        </w:tc>
        <w:tc>
          <w:tcPr>
            <w:tcW w:w="1276" w:type="dxa"/>
          </w:tcPr>
          <w:p w14:paraId="77F714E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6.96</w:t>
            </w:r>
          </w:p>
          <w:p w14:paraId="5CEA097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3.04</w:t>
            </w:r>
          </w:p>
        </w:tc>
      </w:tr>
      <w:tr w:rsidR="00433E1A" w:rsidRPr="004F0681" w14:paraId="0D6501D7" w14:textId="77777777" w:rsidTr="00EB23FC">
        <w:tc>
          <w:tcPr>
            <w:tcW w:w="2263" w:type="dxa"/>
          </w:tcPr>
          <w:p w14:paraId="6BF022C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4818" w:type="dxa"/>
          </w:tcPr>
          <w:p w14:paraId="767458A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s a doctor told you that you have had a stroke?</w:t>
            </w:r>
          </w:p>
        </w:tc>
        <w:tc>
          <w:tcPr>
            <w:tcW w:w="3404" w:type="dxa"/>
          </w:tcPr>
          <w:p w14:paraId="687A0FC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2DBD258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4C55A82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0.39</w:t>
            </w:r>
          </w:p>
          <w:p w14:paraId="0D1FA5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9.61</w:t>
            </w:r>
          </w:p>
        </w:tc>
        <w:tc>
          <w:tcPr>
            <w:tcW w:w="1276" w:type="dxa"/>
          </w:tcPr>
          <w:p w14:paraId="12238D5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2.55</w:t>
            </w:r>
          </w:p>
          <w:p w14:paraId="78F295AD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7.45</w:t>
            </w:r>
          </w:p>
        </w:tc>
      </w:tr>
      <w:tr w:rsidR="00433E1A" w:rsidRPr="004F0681" w14:paraId="44F80340" w14:textId="77777777" w:rsidTr="00EB23FC">
        <w:tc>
          <w:tcPr>
            <w:tcW w:w="2263" w:type="dxa"/>
          </w:tcPr>
          <w:p w14:paraId="77044F7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Arthritis</w:t>
            </w:r>
          </w:p>
        </w:tc>
        <w:tc>
          <w:tcPr>
            <w:tcW w:w="4818" w:type="dxa"/>
          </w:tcPr>
          <w:p w14:paraId="7B69C1E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Has a doctor told you that you have arthritis?</w:t>
            </w:r>
          </w:p>
        </w:tc>
        <w:tc>
          <w:tcPr>
            <w:tcW w:w="3404" w:type="dxa"/>
          </w:tcPr>
          <w:p w14:paraId="234098F4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14:paraId="0038A0FC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o</w:t>
            </w:r>
          </w:p>
        </w:tc>
        <w:tc>
          <w:tcPr>
            <w:tcW w:w="1417" w:type="dxa"/>
          </w:tcPr>
          <w:p w14:paraId="17849CF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5.16</w:t>
            </w:r>
          </w:p>
          <w:p w14:paraId="5585A8A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4.84</w:t>
            </w:r>
          </w:p>
        </w:tc>
        <w:tc>
          <w:tcPr>
            <w:tcW w:w="1276" w:type="dxa"/>
          </w:tcPr>
          <w:p w14:paraId="03A34A52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3.03</w:t>
            </w:r>
          </w:p>
          <w:p w14:paraId="2A66CDF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86.97</w:t>
            </w:r>
          </w:p>
        </w:tc>
      </w:tr>
      <w:tr w:rsidR="00433E1A" w:rsidRPr="004F0681" w14:paraId="66B7DE85" w14:textId="77777777" w:rsidTr="00EB23FC">
        <w:tc>
          <w:tcPr>
            <w:tcW w:w="2263" w:type="dxa"/>
          </w:tcPr>
          <w:p w14:paraId="79A18085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Could not go on</w:t>
            </w:r>
          </w:p>
        </w:tc>
        <w:tc>
          <w:tcPr>
            <w:tcW w:w="4818" w:type="dxa"/>
          </w:tcPr>
          <w:p w14:paraId="43CC5917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In the last week, how frequently have you felt that you could not go on?</w:t>
            </w:r>
          </w:p>
        </w:tc>
        <w:tc>
          <w:tcPr>
            <w:tcW w:w="3404" w:type="dxa"/>
          </w:tcPr>
          <w:p w14:paraId="11829B0E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 = Always</w:t>
            </w:r>
          </w:p>
          <w:p w14:paraId="5A831770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6 = Frequently</w:t>
            </w:r>
          </w:p>
          <w:p w14:paraId="72271C1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.3 = Occasionaly</w:t>
            </w:r>
          </w:p>
          <w:p w14:paraId="616DC0F3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0 = Never</w:t>
            </w:r>
          </w:p>
        </w:tc>
        <w:tc>
          <w:tcPr>
            <w:tcW w:w="1417" w:type="dxa"/>
          </w:tcPr>
          <w:p w14:paraId="4A900A69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4.16</w:t>
            </w:r>
          </w:p>
          <w:p w14:paraId="12EC39B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3.56</w:t>
            </w:r>
          </w:p>
          <w:p w14:paraId="0B6EAD3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05</w:t>
            </w:r>
          </w:p>
          <w:p w14:paraId="2FF91138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3.23</w:t>
            </w:r>
          </w:p>
        </w:tc>
        <w:tc>
          <w:tcPr>
            <w:tcW w:w="1276" w:type="dxa"/>
          </w:tcPr>
          <w:p w14:paraId="01166831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1.91</w:t>
            </w:r>
          </w:p>
          <w:p w14:paraId="53A7C0EB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22.23</w:t>
            </w:r>
          </w:p>
          <w:p w14:paraId="65A0DC26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19.31</w:t>
            </w:r>
          </w:p>
          <w:p w14:paraId="672A8EDF" w14:textId="77777777" w:rsidR="00433E1A" w:rsidRPr="004F0681" w:rsidRDefault="00433E1A" w:rsidP="00042B6A">
            <w:pPr>
              <w:rPr>
                <w:rFonts w:ascii="Times New Roman" w:hAnsi="Times New Roman"/>
                <w:sz w:val="20"/>
                <w:szCs w:val="20"/>
              </w:rPr>
            </w:pPr>
            <w:r w:rsidRPr="004F0681">
              <w:rPr>
                <w:rFonts w:ascii="Times New Roman" w:hAnsi="Times New Roman"/>
                <w:sz w:val="20"/>
                <w:szCs w:val="20"/>
              </w:rPr>
              <w:t>36.55</w:t>
            </w:r>
          </w:p>
        </w:tc>
      </w:tr>
    </w:tbl>
    <w:p w14:paraId="36E08888" w14:textId="77777777" w:rsidR="00433E1A" w:rsidRPr="007E7147" w:rsidRDefault="00433E1A" w:rsidP="00433E1A">
      <w:pPr>
        <w:spacing w:line="480" w:lineRule="auto"/>
        <w:rPr>
          <w:rFonts w:ascii="Arial" w:hAnsi="Arial" w:cs="Arial"/>
        </w:rPr>
      </w:pPr>
    </w:p>
    <w:p w14:paraId="5EE298AE" w14:textId="77777777" w:rsidR="00433E1A" w:rsidRPr="007E7147" w:rsidRDefault="00433E1A" w:rsidP="00433E1A">
      <w:pPr>
        <w:spacing w:line="480" w:lineRule="auto"/>
        <w:rPr>
          <w:rFonts w:ascii="Arial" w:hAnsi="Arial" w:cs="Arial"/>
        </w:rPr>
      </w:pPr>
    </w:p>
    <w:p w14:paraId="1FBED87C" w14:textId="7BAD3B97" w:rsidR="00433E1A" w:rsidRDefault="00433E1A"/>
    <w:p w14:paraId="3FD41993" w14:textId="77777777" w:rsidR="002A133B" w:rsidRDefault="002A133B"/>
    <w:p w14:paraId="1DFDA07E" w14:textId="4E498CCC" w:rsidR="00C93586" w:rsidRDefault="00C93586"/>
    <w:tbl>
      <w:tblPr>
        <w:tblW w:w="15187" w:type="dxa"/>
        <w:jc w:val="center"/>
        <w:tblLook w:val="04A0" w:firstRow="1" w:lastRow="0" w:firstColumn="1" w:lastColumn="0" w:noHBand="0" w:noVBand="1"/>
      </w:tblPr>
      <w:tblGrid>
        <w:gridCol w:w="1377"/>
        <w:gridCol w:w="621"/>
        <w:gridCol w:w="626"/>
        <w:gridCol w:w="626"/>
        <w:gridCol w:w="856"/>
        <w:gridCol w:w="724"/>
        <w:gridCol w:w="621"/>
        <w:gridCol w:w="626"/>
        <w:gridCol w:w="626"/>
        <w:gridCol w:w="856"/>
        <w:gridCol w:w="724"/>
        <w:gridCol w:w="621"/>
        <w:gridCol w:w="626"/>
        <w:gridCol w:w="626"/>
        <w:gridCol w:w="856"/>
        <w:gridCol w:w="723"/>
        <w:gridCol w:w="621"/>
        <w:gridCol w:w="626"/>
        <w:gridCol w:w="626"/>
        <w:gridCol w:w="856"/>
        <w:gridCol w:w="723"/>
      </w:tblGrid>
      <w:tr w:rsidR="00C93586" w:rsidRPr="00220745" w14:paraId="0F47F89C" w14:textId="77777777" w:rsidTr="00EC2F3A">
        <w:trPr>
          <w:trHeight w:val="255"/>
          <w:jc w:val="center"/>
        </w:trPr>
        <w:tc>
          <w:tcPr>
            <w:tcW w:w="15187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E047" w14:textId="08A53EAE" w:rsidR="00C93586" w:rsidRPr="002A133B" w:rsidRDefault="00B220AB" w:rsidP="00B220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A13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upplementary table 2</w:t>
            </w:r>
            <w:r w:rsidR="00C93586" w:rsidRPr="002A13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 Association between phase angle with frailty and other variables</w:t>
            </w:r>
          </w:p>
        </w:tc>
      </w:tr>
      <w:tr w:rsidR="00C93586" w:rsidRPr="00220745" w14:paraId="5EE3227E" w14:textId="77777777" w:rsidTr="0072712D">
        <w:trPr>
          <w:trHeight w:val="255"/>
          <w:jc w:val="center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932F7" w14:textId="77777777" w:rsidR="00C93586" w:rsidRPr="00220745" w:rsidRDefault="00C93586" w:rsidP="00EC2F3A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SimSun" w:hAnsi="SimSun" w:cs="Tahoma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513B4" w14:textId="77777777" w:rsidR="00C93586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F91E8C3" w14:textId="4485FC8C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ase angle at admission at E</w:t>
            </w:r>
            <w:r w:rsidR="007F4BB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  <w:p w14:paraId="0B9B4ACC" w14:textId="77777777" w:rsidR="00C93586" w:rsidRPr="00220745" w:rsidRDefault="00C93586" w:rsidP="00EC2F3A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1324C" w14:textId="77777777" w:rsidR="00C93586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604384AB" w14:textId="391FB994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ase angle at discharge at E</w:t>
            </w:r>
            <w:r w:rsidR="007F4BB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  <w:p w14:paraId="19458604" w14:textId="77777777" w:rsidR="00C93586" w:rsidRPr="00220745" w:rsidRDefault="00C93586" w:rsidP="00EC2F3A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2FE87" w14:textId="111F3304" w:rsidR="00C93586" w:rsidRPr="00220745" w:rsidRDefault="00C93586" w:rsidP="007F4B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hase angle at discharge of hospitalization </w:t>
            </w:r>
          </w:p>
        </w:tc>
        <w:tc>
          <w:tcPr>
            <w:tcW w:w="34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B47EE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ase angle at visit at home</w:t>
            </w:r>
          </w:p>
        </w:tc>
      </w:tr>
      <w:tr w:rsidR="00C93586" w:rsidRPr="00220745" w14:paraId="4169A2F9" w14:textId="77777777" w:rsidTr="0072712D">
        <w:trPr>
          <w:trHeight w:val="240"/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BFB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4EB7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6DA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0E7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13C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A67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81C7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B09E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B05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EB1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7E8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D53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BEA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3C8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5FC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C1D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469" w14:textId="77777777" w:rsidR="00C93586" w:rsidRPr="00220745" w:rsidRDefault="00C93586" w:rsidP="00EC2F3A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</w:tr>
      <w:tr w:rsidR="00C93586" w:rsidRPr="00220745" w14:paraId="736F7CA0" w14:textId="77777777" w:rsidTr="00EC2F3A">
        <w:trPr>
          <w:trHeight w:val="495"/>
          <w:jc w:val="center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EF05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4E03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8F99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B77F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177F2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8602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E7C0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6F51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439A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4483C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DEBE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FAA9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04DA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08C5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144C9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96FB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EB5C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E988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00B1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04A8F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ß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3BFF" w14:textId="77777777" w:rsidR="00C93586" w:rsidRPr="00220745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93586" w:rsidRPr="002D7160" w14:paraId="044E66E7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34D0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A262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DA3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605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E20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895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EEE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AF5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AEF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49A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FC5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599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DFD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6F7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BD5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54C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294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0C0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C80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6E7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8E7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5C5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3586" w:rsidRPr="002D7160" w14:paraId="547BEA66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519B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idowe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8F2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E84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5B4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074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5AB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4CB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E1D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D02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99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310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CEF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A28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371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6F6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8F5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F7F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B17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3FC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753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49C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C93586" w:rsidRPr="002D7160" w14:paraId="084EAF5D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311C" w14:textId="77777777" w:rsidR="00C93586" w:rsidRPr="006A262F" w:rsidRDefault="00C93586" w:rsidP="00EC2F3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the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C1C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01D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ED2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B1E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C2A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75A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49D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58D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C4E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37E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18E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7F6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8DD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B7B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95B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43B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23E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BC3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7FE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0A5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C93586" w:rsidRPr="002D7160" w14:paraId="701844A2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35F6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A262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FA8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F6E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621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32E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596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C42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9A3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D55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699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A13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788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A4F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797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4BE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F68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341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462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F9F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801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07F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3586" w:rsidRPr="002D7160" w14:paraId="3BDACCD2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DEE1" w14:textId="77777777" w:rsidR="00C93586" w:rsidRPr="00220745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condary or   high schoo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4A7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59E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906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4E7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8BB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CCC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1F8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615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7A8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656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667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4CE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1A4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4FD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7BA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081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4FD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BE0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AF6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668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C93586" w:rsidRPr="002D7160" w14:paraId="41A3520B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6476" w14:textId="77777777" w:rsidR="00C93586" w:rsidRPr="006A262F" w:rsidRDefault="00C93586" w:rsidP="00EC2F3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helor and mor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EA5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05E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C01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F81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4E9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0F6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DBF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A4B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13F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CA0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972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7B2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7C7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25D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9AE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263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640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DAF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9E2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298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C93586" w:rsidRPr="002D7160" w14:paraId="3870B2DD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51F7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om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4A5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F51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A5D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CFD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67C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6D7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BE6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39C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93D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2F7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F28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CA8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D65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A90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B70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405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174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F30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891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3C0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C93586" w:rsidRPr="002D7160" w14:paraId="4BA1C7F5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9097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ing alo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D59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AD9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16C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AEA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245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ECE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547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6C8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C80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322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967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826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E9E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5B7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03E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91A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951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FEE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CD4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B87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C93586" w:rsidRPr="002D7160" w14:paraId="43F23031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DF38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d economic situ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195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3E8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5FF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8DA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DEC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C74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43A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AC2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DE8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23C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8CB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394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0DE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9BC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D54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C08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EC4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B18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E9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382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C93586" w:rsidRPr="002D7160" w14:paraId="21B2FAA2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9859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724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403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AAA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EFD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A16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FE4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093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314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A11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254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15E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CAD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22A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08E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748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A35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89E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728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934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78B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93586" w:rsidRPr="002D7160" w14:paraId="32CEE4A7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E26E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ing hospitalize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7E0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049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450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193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C80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13E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70D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CAF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DCD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266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38C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F6D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6ED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4A8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E78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C84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72B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647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549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E86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C93586" w:rsidRPr="002D7160" w14:paraId="78AA175C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B2B5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B40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539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CD4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C9F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439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5C3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5C3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6B7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AAF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A84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0CC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003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45D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958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43A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1F3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CBB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B2F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DA9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AE6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C93586" w:rsidRPr="002D7160" w14:paraId="2BBFDBCF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121E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admission reas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DFB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438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90A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C92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CF3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35B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B68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1510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CD3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B9D7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195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F25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037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E2D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408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310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77D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662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3FE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A1A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C93586" w:rsidRPr="002D7160" w14:paraId="2BF7B9D1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55C2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iting time in the E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F13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504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6FD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6B1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1EF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63E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F4F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1286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8F5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108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86F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0C0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CDD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EA9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CC5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20DC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906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C29E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0342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EF5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C93586" w:rsidRPr="002D7160" w14:paraId="509D6E78" w14:textId="77777777" w:rsidTr="00EC2F3A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A05F44" w14:textId="77777777" w:rsidR="00C93586" w:rsidRDefault="00C93586" w:rsidP="00EC2F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gth of sta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73937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CF4F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7DFB73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243735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6AA3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D088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BEE8B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DB0E61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C38EC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A606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6255DF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8513C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552D09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D877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32A7D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5E95A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F6B94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EECCAD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2F06BA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1ED68" w14:textId="77777777" w:rsidR="00C93586" w:rsidRPr="002D7160" w:rsidRDefault="00C93586" w:rsidP="00EC2F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</w:tbl>
    <w:p w14:paraId="54EC9C03" w14:textId="42A3DA92" w:rsidR="00C93586" w:rsidRDefault="00C93586"/>
    <w:p w14:paraId="2304D8E0" w14:textId="0C00C7F2" w:rsidR="00C93586" w:rsidRDefault="00C93586"/>
    <w:p w14:paraId="150335BB" w14:textId="243F8F55" w:rsidR="00C93586" w:rsidRDefault="00C93586"/>
    <w:p w14:paraId="356A7989" w14:textId="50C54573" w:rsidR="00E86A63" w:rsidRDefault="00E86A63"/>
    <w:p w14:paraId="3B062DF6" w14:textId="771E0065" w:rsidR="00E86A63" w:rsidRDefault="00E86A63"/>
    <w:p w14:paraId="55020E36" w14:textId="4AE820A2" w:rsidR="00E86A63" w:rsidRDefault="00E86A63"/>
    <w:p w14:paraId="4638B9B9" w14:textId="0939C401" w:rsidR="00E86A63" w:rsidRDefault="00E86A63"/>
    <w:p w14:paraId="08210D05" w14:textId="76FD2432" w:rsidR="00E86A63" w:rsidRDefault="00E86A63"/>
    <w:p w14:paraId="686298E2" w14:textId="299006B8" w:rsidR="00E86A63" w:rsidRDefault="00E86A63"/>
    <w:p w14:paraId="155E9AE9" w14:textId="77777777" w:rsidR="00E86A63" w:rsidRDefault="00E86A63"/>
    <w:p w14:paraId="6D8799DD" w14:textId="77777777" w:rsidR="00C93586" w:rsidRDefault="00C93586"/>
    <w:p w14:paraId="2867FDD5" w14:textId="12C3326D" w:rsidR="00C93586" w:rsidRDefault="00C93586"/>
    <w:p w14:paraId="65723DF0" w14:textId="6ABEFED2" w:rsidR="00C93586" w:rsidRDefault="00C93586"/>
    <w:p w14:paraId="3C42A7F0" w14:textId="6431805F" w:rsidR="00C93586" w:rsidRDefault="00C93586"/>
    <w:p w14:paraId="784FEF67" w14:textId="471F565E" w:rsidR="006A262F" w:rsidRDefault="006A262F" w:rsidP="0072712D"/>
    <w:p w14:paraId="18411F9B" w14:textId="77777777" w:rsidR="0072712D" w:rsidRDefault="0072712D" w:rsidP="0072712D"/>
    <w:p w14:paraId="2DA03B6E" w14:textId="0C91DAC8" w:rsidR="006A262F" w:rsidRPr="002A133B" w:rsidRDefault="00B220AB" w:rsidP="00C93586">
      <w:pPr>
        <w:jc w:val="center"/>
        <w:rPr>
          <w:sz w:val="24"/>
          <w:szCs w:val="24"/>
        </w:rPr>
      </w:pPr>
      <w:r w:rsidRPr="002A133B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 table 3.</w:t>
      </w:r>
      <w:r w:rsidR="006A262F" w:rsidRPr="002A133B">
        <w:rPr>
          <w:rFonts w:ascii="Times New Roman" w:hAnsi="Times New Roman"/>
          <w:color w:val="000000"/>
          <w:kern w:val="0"/>
          <w:sz w:val="24"/>
          <w:szCs w:val="24"/>
        </w:rPr>
        <w:t xml:space="preserve"> Association between hand grip strength with frailty and other variables</w:t>
      </w:r>
    </w:p>
    <w:tbl>
      <w:tblPr>
        <w:tblW w:w="15187" w:type="dxa"/>
        <w:jc w:val="center"/>
        <w:tblLook w:val="04A0" w:firstRow="1" w:lastRow="0" w:firstColumn="1" w:lastColumn="0" w:noHBand="0" w:noVBand="1"/>
      </w:tblPr>
      <w:tblGrid>
        <w:gridCol w:w="1377"/>
        <w:gridCol w:w="621"/>
        <w:gridCol w:w="626"/>
        <w:gridCol w:w="626"/>
        <w:gridCol w:w="856"/>
        <w:gridCol w:w="724"/>
        <w:gridCol w:w="621"/>
        <w:gridCol w:w="626"/>
        <w:gridCol w:w="626"/>
        <w:gridCol w:w="856"/>
        <w:gridCol w:w="724"/>
        <w:gridCol w:w="621"/>
        <w:gridCol w:w="626"/>
        <w:gridCol w:w="626"/>
        <w:gridCol w:w="856"/>
        <w:gridCol w:w="723"/>
        <w:gridCol w:w="621"/>
        <w:gridCol w:w="626"/>
        <w:gridCol w:w="626"/>
        <w:gridCol w:w="856"/>
        <w:gridCol w:w="723"/>
      </w:tblGrid>
      <w:tr w:rsidR="00385AE5" w:rsidRPr="00220745" w14:paraId="3AD92B37" w14:textId="77777777" w:rsidTr="0072712D">
        <w:trPr>
          <w:trHeight w:val="484"/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4ABEC" w14:textId="77777777" w:rsidR="00385AE5" w:rsidRPr="00220745" w:rsidRDefault="00385AE5" w:rsidP="00712285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SimSun" w:hAnsi="SimSun" w:cs="Tahoma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46914" w14:textId="77777777" w:rsidR="00385AE5" w:rsidRDefault="00385AE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D101747" w14:textId="6F4ABA3C" w:rsidR="00385AE5" w:rsidRPr="00220745" w:rsidRDefault="00385AE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nd grip strength at admission at E</w:t>
            </w:r>
            <w:r w:rsidR="007F4BB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  <w:p w14:paraId="6D59F819" w14:textId="77777777" w:rsidR="00385AE5" w:rsidRPr="00220745" w:rsidRDefault="00385AE5" w:rsidP="00712285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FDA48" w14:textId="77777777" w:rsidR="00385AE5" w:rsidRDefault="00385AE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CB5D818" w14:textId="24BB68C0" w:rsidR="00385AE5" w:rsidRPr="00220745" w:rsidRDefault="00385AE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nd grip strength at discharge at E</w:t>
            </w:r>
            <w:r w:rsidR="007F4BB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  <w:p w14:paraId="272FE5B0" w14:textId="77777777" w:rsidR="00385AE5" w:rsidRPr="00220745" w:rsidRDefault="00385AE5" w:rsidP="00712285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B6A06" w14:textId="74F4E888" w:rsidR="00385AE5" w:rsidRPr="00220745" w:rsidRDefault="00385AE5" w:rsidP="007F4B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and grip strength at discharge of hospitalization </w:t>
            </w:r>
          </w:p>
        </w:tc>
        <w:tc>
          <w:tcPr>
            <w:tcW w:w="34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F6742" w14:textId="77777777" w:rsidR="00385AE5" w:rsidRPr="00220745" w:rsidRDefault="00385AE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nd grip strength at visit at home</w:t>
            </w:r>
          </w:p>
        </w:tc>
      </w:tr>
      <w:tr w:rsidR="00D91AF6" w:rsidRPr="00220745" w14:paraId="2705FF71" w14:textId="77777777" w:rsidTr="00C93586">
        <w:trPr>
          <w:trHeight w:val="240"/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BA776" w14:textId="77777777" w:rsidR="00D91AF6" w:rsidRPr="00220745" w:rsidRDefault="00D91AF6" w:rsidP="006A262F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42279" w14:textId="77777777" w:rsidR="00D91AF6" w:rsidRPr="00220745" w:rsidRDefault="00D91AF6" w:rsidP="006A262F">
            <w:pPr>
              <w:widowControl/>
              <w:jc w:val="left"/>
              <w:rPr>
                <w:rFonts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5A422" w14:textId="289911EA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1A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69793" w14:textId="7777777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1B98A" w14:textId="7777777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7ECD9" w14:textId="42F54A69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AD141" w14:textId="1FFEE12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1A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A79D0" w14:textId="7777777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FFA2E" w14:textId="485D6B9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D737A" w14:textId="7777777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DA726" w14:textId="1412C46D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1A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2676D" w14:textId="72C9F232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67593" w14:textId="7777777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94BFC" w14:textId="77777777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BB308" w14:textId="1FEE4E18" w:rsidR="00D91AF6" w:rsidRPr="00D91AF6" w:rsidRDefault="00D91AF6" w:rsidP="00D91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1A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002E3" w14:textId="77777777" w:rsidR="00D91AF6" w:rsidRPr="00220745" w:rsidRDefault="00D91AF6" w:rsidP="006A262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B9528" w14:textId="77777777" w:rsidR="00D91AF6" w:rsidRPr="00220745" w:rsidRDefault="00D91AF6" w:rsidP="006A262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262F" w:rsidRPr="00220745" w14:paraId="6161CE4E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558B6" w14:textId="77777777" w:rsidR="006A262F" w:rsidRPr="00220745" w:rsidRDefault="006A262F" w:rsidP="006A26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8FC9C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FB2E1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E4325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2C160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15F0A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7A9F9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076CB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A3293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2E95F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FD5A6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42FF9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1482A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A2B87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4C3B0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β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43BA2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0AA11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91D87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E853B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A0353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ndard ß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E474A" w14:textId="77777777" w:rsidR="006A262F" w:rsidRPr="00220745" w:rsidRDefault="006A262F" w:rsidP="00370C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07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983F4D" w:rsidRPr="00220745" w14:paraId="03508A50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BD39" w14:textId="77777777" w:rsidR="00983F4D" w:rsidRPr="006A262F" w:rsidRDefault="00983F4D" w:rsidP="00983F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A262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1051" w14:textId="34DF1AD0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EC3F" w14:textId="6B610A10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1603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44EF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687B" w14:textId="485BB080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007D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9207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EF7B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32D4" w14:textId="6C650013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AD48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7AD3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B810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F542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CEB2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8E42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3CBD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F26E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42A6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A83B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B5AD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83F4D" w:rsidRPr="00220745" w14:paraId="3CFD822E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D815" w14:textId="77777777" w:rsidR="00983F4D" w:rsidRPr="00220745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idowe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803D" w14:textId="367FE9E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7023" w14:textId="502947C2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CF98" w14:textId="31FB5C2F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F51A" w14:textId="2D0CD1E9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BC16" w14:textId="074FF97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896F" w14:textId="2C1F2E9F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4177" w14:textId="4B27C6C1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3969" w14:textId="5A01DA3C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606A" w14:textId="0AB17B5F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923B" w14:textId="35F24A9E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C577" w14:textId="22F978EA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2C84" w14:textId="76FA2E93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85F7" w14:textId="094DB65D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2F8A" w14:textId="699CD207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C708" w14:textId="4279E00F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4829" w14:textId="6C34AFB8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26F5" w14:textId="4839639C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8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6B95" w14:textId="5CD2A135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003B" w14:textId="2DA9CFE8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ADBF" w14:textId="12DC305A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83F4D" w:rsidRPr="00220745" w14:paraId="62B044C4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FA0C" w14:textId="77777777" w:rsidR="00983F4D" w:rsidRPr="00220745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the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884E" w14:textId="29692DF5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1266" w14:textId="08A41DEB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8269" w14:textId="65F46F81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C830" w14:textId="6D1FB28F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D5AB" w14:textId="21CC0B4A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E142" w14:textId="07861C5C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562D" w14:textId="0773F754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D4D7" w14:textId="5434CCB0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0370" w14:textId="410CA4C7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B687" w14:textId="1E7747B5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46E3" w14:textId="195470D2" w:rsidR="00983F4D" w:rsidRPr="00712285" w:rsidRDefault="00BE4A01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5764" w14:textId="19713EE3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8ADE" w14:textId="4DBFDE05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43EF" w14:textId="5129059B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0721" w14:textId="76AEBC55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7EFC" w14:textId="423C2E90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8F72" w14:textId="20E02DFB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D2AB" w14:textId="1580407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C42F" w14:textId="76D6856C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25A7" w14:textId="4E707EF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983F4D" w:rsidRPr="00220745" w14:paraId="06536639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0FE3" w14:textId="77777777" w:rsidR="00983F4D" w:rsidRPr="006A262F" w:rsidRDefault="00983F4D" w:rsidP="00983F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A262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3489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20AC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231A" w14:textId="2A292139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7444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03AF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2625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1D8E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8855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041C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A135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2B9F" w14:textId="4D678438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4389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B143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5704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2212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02C8" w14:textId="4D4EF1B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57E6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D098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4058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43CF" w14:textId="77777777" w:rsidR="00983F4D" w:rsidRPr="00712285" w:rsidRDefault="00983F4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83F4D" w:rsidRPr="00220745" w14:paraId="630947D7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3C4C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condary or   high schoo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142A" w14:textId="122B50D7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5FF5" w14:textId="493186E0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0589" w14:textId="473EA8CC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0FD7" w14:textId="72BFDE29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985A" w14:textId="6092579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883E" w14:textId="52E617A6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7A4E" w14:textId="3186B99C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DC9F" w14:textId="6EBBA077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BB3E" w14:textId="155FCFE7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208E" w14:textId="0C48B20E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91C5" w14:textId="2734A343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1685" w14:textId="12199C30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D1FE" w14:textId="1C42976A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E9C6" w14:textId="0F67B057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0502" w14:textId="36E5D9DD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DA6A" w14:textId="554110C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19A8" w14:textId="3568125B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1354" w14:textId="475FEA20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5A6D" w14:textId="6DCD24FA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EA6D" w14:textId="0B69470E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83F4D" w:rsidRPr="00220745" w14:paraId="7EEAFA5C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E0B0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helor and mor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BB1F" w14:textId="0F967232" w:rsidR="00983F4D" w:rsidRPr="00712285" w:rsidRDefault="00241BB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5F6A" w14:textId="5C325F0E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4677" w14:textId="64FD8CEA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1EB7" w14:textId="5D21483B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4A5F" w14:textId="25E019D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C39A" w14:textId="3DD2EE94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C16A" w14:textId="358185F3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D8E7" w14:textId="34FA42CE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BDC7" w14:textId="78085538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6D69" w14:textId="6FFB4B3C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2132" w14:textId="0F0A556B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6303" w14:textId="7AD7C290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DA1B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6101" w14:textId="74E5312A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2107" w14:textId="3B3C5E31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F631" w14:textId="7E4FCCAB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8346" w14:textId="5E3B76A9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0D96" w14:textId="484B0B53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28C2" w14:textId="0511959E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584B" w14:textId="34DDC89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0976" w14:textId="24E3A619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983F4D" w:rsidRPr="00220745" w14:paraId="5E352EE9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9D6D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om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17C5" w14:textId="207CB39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AABE" w14:textId="5205C946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347C" w14:textId="11E82E81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3D62" w14:textId="6F7272B1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A541" w14:textId="5A615289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817D" w14:textId="13211BE8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47D7" w14:textId="4B4941FE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DC1E" w14:textId="1AAE723A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6302" w14:textId="19C29AE2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2416" w14:textId="43AB1F60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2A18" w14:textId="7610AAD2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CD35" w14:textId="28CCC301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5913" w14:textId="76EB2A72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FA2F" w14:textId="251D10CE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8D1A" w14:textId="72871FB6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08D8" w14:textId="49DC268B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1D9C" w14:textId="2609EFCB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CD07" w14:textId="7F2F17A3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5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59D7" w14:textId="222C0A85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4DD7" w14:textId="3B497A64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983F4D" w:rsidRPr="00220745" w14:paraId="1505D4DE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7983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ing alo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5A67" w14:textId="77365D70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E3A8" w14:textId="6B5A03A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6D63" w14:textId="20F24F1B" w:rsidR="00983F4D" w:rsidRPr="00712285" w:rsidRDefault="003540B3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4223" w14:textId="5FFE5DB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0405" w14:textId="581B82E2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FC58" w14:textId="46EF57ED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B594" w14:textId="2C0F32B5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C11C" w14:textId="266A3420" w:rsidR="00983F4D" w:rsidRPr="00712285" w:rsidRDefault="00327A68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40E9" w14:textId="6F8F17A8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20A8" w14:textId="7903AE79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AA18" w14:textId="2918066B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2520" w14:textId="29C50027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FE44" w14:textId="4D69C03D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2EAD" w14:textId="7E78F7D8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70A0" w14:textId="7B8924F6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726E" w14:textId="2752CFBD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CAAB" w14:textId="46BD422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BA64" w14:textId="5CB98214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77FB" w14:textId="221B0527" w:rsidR="00983F4D" w:rsidRPr="00712285" w:rsidRDefault="00D17DEE" w:rsidP="00D17DE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1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A702" w14:textId="13A3F261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983F4D" w:rsidRPr="00220745" w14:paraId="6C274A92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F3A9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d economic situ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57E9" w14:textId="1295BE6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645A" w14:textId="45AC25A3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C150" w14:textId="2EF3ABB1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F420" w14:textId="3730BFAE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5635" w14:textId="182FADF5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D5EB" w14:textId="03F0E153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67B9" w14:textId="2691FC1D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E566" w14:textId="36F674A4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2E94" w14:textId="7E4A1466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CA45" w14:textId="3DA3C03A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7F1F" w14:textId="138F78CB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C219" w14:textId="2F424B6C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F9E6" w14:textId="6031DBD9" w:rsidR="00983F4D" w:rsidRPr="00712285" w:rsidRDefault="00BE4A01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A49B" w14:textId="28A10499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7CB1" w14:textId="57C9D1B9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567C" w14:textId="04F3D709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B820" w14:textId="5A6AB881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7ED0" w14:textId="07A42A44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CD94" w14:textId="28A23E23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C58" w14:textId="47D2518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983F4D" w:rsidRPr="00220745" w14:paraId="67E1928C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C27E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3490" w14:textId="2FAD0072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5B85" w14:textId="0CBFFC9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C3AC" w14:textId="724FC2AF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8CD3" w14:textId="0854C8AF" w:rsidR="00983F4D" w:rsidRPr="00712285" w:rsidRDefault="00712285" w:rsidP="0071228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1.0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77B6" w14:textId="141F010F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3ABE" w14:textId="77D1F2ED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3249" w14:textId="16E18C91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FB40" w14:textId="671E745D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B332" w14:textId="0289AA81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630C" w14:textId="49E0E1D6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B40D" w14:textId="1E88B605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37C0" w14:textId="18E685A2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C993" w14:textId="67239EAB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B397" w14:textId="05A816B5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819F" w14:textId="5C4BA7EA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7B77" w14:textId="579977CA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61BD" w14:textId="4D65CC84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83E0" w14:textId="60A7E9F1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F7A6" w14:textId="67FA91A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7BE2" w14:textId="1D49056B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983F4D" w:rsidRPr="00220745" w14:paraId="5A70D173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F207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ing hospitalize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E956" w14:textId="3B992471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4636" w14:textId="0CE0012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4169" w14:textId="60AC7930" w:rsidR="00983F4D" w:rsidRPr="00712285" w:rsidRDefault="003540B3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3109" w14:textId="1C2C27C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0296" w14:textId="16E405AB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DF94" w14:textId="12E9E805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F541" w14:textId="596916F9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72D7" w14:textId="55289210" w:rsidR="00983F4D" w:rsidRPr="00712285" w:rsidRDefault="00327A68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6CBD" w14:textId="2A9CBEC7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3ED8" w14:textId="29D7D7E0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9014" w14:textId="5C654242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1E2B" w14:textId="1C89CBAB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155E" w14:textId="268F82EA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5E0A" w14:textId="04C8A7FD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6386" w14:textId="5ECC0A43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E6DF" w14:textId="403F910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5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AEA9" w14:textId="71B960C8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8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6554" w14:textId="505DD89D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42D9" w14:textId="064B1185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57ED" w14:textId="776FF46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83F4D" w:rsidRPr="00220745" w14:paraId="5DD687EE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0504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34EF" w14:textId="163FF6F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7D6F" w14:textId="5688CA73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BF2C" w14:textId="5A371C7B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EF80" w14:textId="04BEE204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D1C1" w14:textId="36767819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7AD6" w14:textId="12F89B85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0D2D" w14:textId="39ED80A0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7000" w14:textId="7077EB4E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92FB" w14:textId="3B0D7B15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7F00" w14:textId="7B7CC3DB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F858" w14:textId="2048D5D8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1D89" w14:textId="6E2C97AA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FB3D" w14:textId="7A183DB5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57A2" w14:textId="44A23CD6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C117" w14:textId="4D315151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3DA9" w14:textId="063AA4BF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5FFA" w14:textId="1F76B393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BCBC" w14:textId="11D540E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33A3" w14:textId="1679EB60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EF06" w14:textId="14B78661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983F4D" w:rsidRPr="00220745" w14:paraId="31F42680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8BA2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admission reas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74FA" w14:textId="137E3EF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241BB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A4B0" w14:textId="336CD815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D62C" w14:textId="77529185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0E7B" w14:textId="4A3DC695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5CDF" w14:textId="4D76D4BE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CF33" w14:textId="590DF28D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D964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987E" w14:textId="6BE290BA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DFC1" w14:textId="4C72F89B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E1FB" w14:textId="4C6DE8BC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1F1F" w14:textId="7754582C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9FEE" w14:textId="1CC1243F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6C18" w14:textId="514E286F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874C" w14:textId="526732F6" w:rsidR="00983F4D" w:rsidRPr="00712285" w:rsidRDefault="00BE4A01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3963" w14:textId="4C50880E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6F71" w14:textId="50A2168E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3224" w14:textId="226E80A1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8518" w14:textId="2ECC6DF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A07E" w14:textId="55C7D065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D326" w14:textId="106DB64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1653" w14:textId="57428C79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101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983F4D" w:rsidRPr="00220745" w14:paraId="7C5FF586" w14:textId="77777777" w:rsidTr="00D91AF6">
        <w:trPr>
          <w:trHeight w:val="240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C6C0" w14:textId="77777777" w:rsidR="00983F4D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iting time in the E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B42E" w14:textId="02FC0360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0914" w14:textId="47D3C2B1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F8DD" w14:textId="6CDD1AB5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23C1" w14:textId="0DDA1FB4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8B7C" w14:textId="5574DF36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1538" w14:textId="16AEF837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0B3E" w14:textId="3A292521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3C8" w14:textId="5881995A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935C" w14:textId="501BF27D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F0A3" w14:textId="7677E441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6A3E" w14:textId="44F03FDA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9BE0" w14:textId="37642D70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A190" w14:textId="0E63DE3F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 w:rsidR="00BE4A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EC33" w14:textId="23AC1399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4707" w14:textId="0292A137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C3F7" w14:textId="0DB68A6E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AE34" w14:textId="53D5F46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C1B5" w14:textId="2E535EF8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 w:rsidR="00621B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F4CD" w14:textId="590DB64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3137" w14:textId="27CBD8F7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 w:rsidR="002101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83F4D" w:rsidRPr="00220745" w14:paraId="07A2E335" w14:textId="77777777" w:rsidTr="00D91AF6">
        <w:trPr>
          <w:trHeight w:val="255"/>
          <w:jc w:val="center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B2120" w14:textId="77777777" w:rsidR="00983F4D" w:rsidRPr="00220745" w:rsidRDefault="00983F4D" w:rsidP="00983F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gth of sta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127D73" w14:textId="761BFD43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6380C9" w14:textId="7357B07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0A152" w14:textId="3EF64248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99BD5" w14:textId="50EB9BD2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C1A70" w14:textId="491836AD" w:rsidR="00983F4D" w:rsidRPr="00712285" w:rsidRDefault="00712285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540B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BF0F48" w14:textId="550B6CF6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BA19C5" w14:textId="5C7D4EC1" w:rsidR="00983F4D" w:rsidRPr="00712285" w:rsidRDefault="004B103D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7B6187" w14:textId="7C7C692E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592C0B" w14:textId="0B3559D8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FB7E15" w14:textId="7D1BA332" w:rsidR="00983F4D" w:rsidRPr="00712285" w:rsidRDefault="00591CA6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="00327A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20CE88" w14:textId="37BBF741" w:rsidR="00983F4D" w:rsidRPr="00712285" w:rsidRDefault="00DA1B52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A02E9E" w14:textId="74BCF29C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93CDD" w14:textId="21D5115E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0BF7A" w14:textId="03CBF5FC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E9951" w14:textId="705E089E" w:rsidR="00983F4D" w:rsidRPr="00712285" w:rsidRDefault="00042F6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 w:rsidR="002D1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C84C6" w14:textId="263BF48F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9EA3A8" w14:textId="0AD1F08E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92419" w14:textId="584D81BE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A922C" w14:textId="759A49BE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F67994" w14:textId="43B5EBB6" w:rsidR="00983F4D" w:rsidRPr="00712285" w:rsidRDefault="00D17DEE" w:rsidP="007122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  <w:r w:rsidR="002101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20B218A4" w14:textId="0D898590" w:rsidR="00983F4D" w:rsidRDefault="00983F4D"/>
    <w:p w14:paraId="6FD591AB" w14:textId="436C490A" w:rsidR="004B103D" w:rsidRDefault="004B103D"/>
    <w:p w14:paraId="2C3AD2A2" w14:textId="67AF6E0F" w:rsidR="0072712D" w:rsidRDefault="0072712D"/>
    <w:p w14:paraId="501E3427" w14:textId="31C39BED" w:rsidR="0072712D" w:rsidRDefault="0072712D"/>
    <w:p w14:paraId="37E3F3F7" w14:textId="77777777" w:rsidR="005A63A0" w:rsidRDefault="005A63A0" w:rsidP="000D1832"/>
    <w:p w14:paraId="12A196A3" w14:textId="77777777" w:rsidR="006A262F" w:rsidRDefault="006A262F"/>
    <w:sectPr w:rsidR="006A262F" w:rsidSect="00E86A6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329"/>
    <w:rsid w:val="0000361C"/>
    <w:rsid w:val="00042B6A"/>
    <w:rsid w:val="00042F6E"/>
    <w:rsid w:val="000D1832"/>
    <w:rsid w:val="000F4B8B"/>
    <w:rsid w:val="0012716D"/>
    <w:rsid w:val="001D5561"/>
    <w:rsid w:val="00210143"/>
    <w:rsid w:val="00241BB2"/>
    <w:rsid w:val="0024762C"/>
    <w:rsid w:val="002A133B"/>
    <w:rsid w:val="002D13D8"/>
    <w:rsid w:val="002D15AC"/>
    <w:rsid w:val="002D7160"/>
    <w:rsid w:val="00327A68"/>
    <w:rsid w:val="003540B3"/>
    <w:rsid w:val="0037081E"/>
    <w:rsid w:val="00370CC6"/>
    <w:rsid w:val="00374D7D"/>
    <w:rsid w:val="00385AE5"/>
    <w:rsid w:val="003A2753"/>
    <w:rsid w:val="003C4E22"/>
    <w:rsid w:val="00424BC3"/>
    <w:rsid w:val="00433E1A"/>
    <w:rsid w:val="004B103D"/>
    <w:rsid w:val="004E654A"/>
    <w:rsid w:val="004E7C64"/>
    <w:rsid w:val="004F0681"/>
    <w:rsid w:val="004F24CF"/>
    <w:rsid w:val="0052570C"/>
    <w:rsid w:val="00585329"/>
    <w:rsid w:val="00591CA6"/>
    <w:rsid w:val="005A63A0"/>
    <w:rsid w:val="005E69C9"/>
    <w:rsid w:val="00621B04"/>
    <w:rsid w:val="006A262F"/>
    <w:rsid w:val="006B40E3"/>
    <w:rsid w:val="00712285"/>
    <w:rsid w:val="0072712D"/>
    <w:rsid w:val="00732C5B"/>
    <w:rsid w:val="00757741"/>
    <w:rsid w:val="007A0092"/>
    <w:rsid w:val="007F4BB4"/>
    <w:rsid w:val="007F7B69"/>
    <w:rsid w:val="00950F4A"/>
    <w:rsid w:val="009519F2"/>
    <w:rsid w:val="00983F4D"/>
    <w:rsid w:val="009A4B62"/>
    <w:rsid w:val="00AF5774"/>
    <w:rsid w:val="00B220AB"/>
    <w:rsid w:val="00BE4A01"/>
    <w:rsid w:val="00C93586"/>
    <w:rsid w:val="00CD6C75"/>
    <w:rsid w:val="00D0072E"/>
    <w:rsid w:val="00D17DEE"/>
    <w:rsid w:val="00D62E52"/>
    <w:rsid w:val="00D91AF6"/>
    <w:rsid w:val="00D964FC"/>
    <w:rsid w:val="00DA1B52"/>
    <w:rsid w:val="00DC4D96"/>
    <w:rsid w:val="00E043C1"/>
    <w:rsid w:val="00E20264"/>
    <w:rsid w:val="00E349BA"/>
    <w:rsid w:val="00E55F70"/>
    <w:rsid w:val="00E64146"/>
    <w:rsid w:val="00E86A63"/>
    <w:rsid w:val="00EA3300"/>
    <w:rsid w:val="00F1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FBF10"/>
  <w15:chartTrackingRefBased/>
  <w15:docId w15:val="{0CAC8FBF-D24D-48DE-93CA-1888F43C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A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85AE5"/>
    <w:rPr>
      <w:color w:val="808080"/>
    </w:rPr>
  </w:style>
  <w:style w:type="table" w:styleId="Tablaconcuadrcula">
    <w:name w:val="Table Grid"/>
    <w:basedOn w:val="Tablanormal"/>
    <w:uiPriority w:val="39"/>
    <w:rsid w:val="00433E1A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C216842-5235-4E32-94C7-A1D4588B1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83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Carmen García Peña</dc:creator>
  <cp:keywords/>
  <dc:description/>
  <cp:lastModifiedBy>Luis Jácome</cp:lastModifiedBy>
  <cp:revision>4</cp:revision>
  <dcterms:created xsi:type="dcterms:W3CDTF">2020-03-09T16:43:00Z</dcterms:created>
  <dcterms:modified xsi:type="dcterms:W3CDTF">2020-04-16T14:10:00Z</dcterms:modified>
</cp:coreProperties>
</file>